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12BD4" w14:textId="4B37EDBB" w:rsidR="007A1209" w:rsidRPr="007A1209" w:rsidRDefault="007A1209" w:rsidP="00BF2CD8">
      <w:pPr>
        <w:pStyle w:val="Heading1"/>
      </w:pPr>
      <w:r w:rsidRPr="007A1209">
        <w:t>Part 1: Demographics &amp; Background</w:t>
      </w:r>
    </w:p>
    <w:p w14:paraId="609B1FE2" w14:textId="5D72F745" w:rsidR="007A1209" w:rsidRPr="007A1209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Q1. Year of Study: </w:t>
      </w:r>
    </w:p>
    <w:p w14:paraId="3A22FFF6" w14:textId="795C6DDD" w:rsidR="007A1209" w:rsidRPr="007A1209" w:rsidRDefault="007A1209" w:rsidP="007A1209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Year 1 </w:t>
      </w:r>
    </w:p>
    <w:p w14:paraId="6BC2588E" w14:textId="69EFAA26" w:rsidR="007A1209" w:rsidRPr="007A1209" w:rsidRDefault="007A1209" w:rsidP="007A1209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Year 2 </w:t>
      </w:r>
    </w:p>
    <w:p w14:paraId="19CC37C6" w14:textId="2A5F5F2E" w:rsidR="007A1209" w:rsidRPr="007A1209" w:rsidRDefault="007A1209" w:rsidP="007A1209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Year 3 </w:t>
      </w:r>
    </w:p>
    <w:p w14:paraId="4A8467E4" w14:textId="27D3265A" w:rsidR="007A1209" w:rsidRPr="007A1209" w:rsidRDefault="007A1209" w:rsidP="007A1209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Year 4 </w:t>
      </w:r>
    </w:p>
    <w:p w14:paraId="5492822C" w14:textId="1E84F1C1" w:rsidR="007A1209" w:rsidRPr="007A1209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Q2. Gender: </w:t>
      </w:r>
    </w:p>
    <w:p w14:paraId="1398C4DA" w14:textId="6A731ED6" w:rsidR="007A1209" w:rsidRPr="007A1209" w:rsidRDefault="007A1209" w:rsidP="007A1209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Male </w:t>
      </w:r>
    </w:p>
    <w:p w14:paraId="66C4A421" w14:textId="6D3B2ADD" w:rsidR="007A1209" w:rsidRPr="007A1209" w:rsidRDefault="007A1209" w:rsidP="007A1209">
      <w:pPr>
        <w:widowControl/>
        <w:numPr>
          <w:ilvl w:val="0"/>
          <w:numId w:val="2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Female </w:t>
      </w:r>
    </w:p>
    <w:p w14:paraId="67887C9F" w14:textId="77777777" w:rsidR="00BF2CD8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Q3. Before entering college, how many years have you actively studied aviation service (e.g., self-study, training courses)?</w:t>
      </w:r>
    </w:p>
    <w:p w14:paraId="5ED37834" w14:textId="188B8706" w:rsidR="007A1209" w:rsidRPr="007A1209" w:rsidRDefault="007A1209" w:rsidP="00B93323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1 </w:t>
      </w:r>
      <w:proofErr w:type="gramStart"/>
      <w:r w:rsidRPr="007A1209">
        <w:rPr>
          <w:rFonts w:eastAsia="宋体" w:cs="Times New Roman"/>
          <w:kern w:val="0"/>
          <w:sz w:val="24"/>
          <w:szCs w:val="24"/>
        </w:rPr>
        <w:t>years</w:t>
      </w:r>
      <w:proofErr w:type="gramEnd"/>
      <w:r w:rsidRPr="007A1209">
        <w:rPr>
          <w:rFonts w:eastAsia="宋体" w:cs="Times New Roman"/>
          <w:kern w:val="0"/>
          <w:sz w:val="24"/>
          <w:szCs w:val="24"/>
        </w:rPr>
        <w:t xml:space="preserve"> </w:t>
      </w:r>
    </w:p>
    <w:p w14:paraId="71B74618" w14:textId="3BC7BDC2" w:rsidR="007A1209" w:rsidRPr="007A1209" w:rsidRDefault="00BF2CD8" w:rsidP="007A1209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>
        <w:rPr>
          <w:rFonts w:eastAsia="宋体" w:cs="Times New Roman" w:hint="eastAsia"/>
          <w:kern w:val="0"/>
          <w:sz w:val="24"/>
          <w:szCs w:val="24"/>
        </w:rPr>
        <w:t>2</w:t>
      </w:r>
      <w:r w:rsidR="007A1209" w:rsidRPr="007A1209">
        <w:rPr>
          <w:rFonts w:eastAsia="宋体" w:cs="Times New Roman"/>
          <w:kern w:val="0"/>
          <w:sz w:val="24"/>
          <w:szCs w:val="24"/>
        </w:rPr>
        <w:t xml:space="preserve"> years </w:t>
      </w:r>
    </w:p>
    <w:p w14:paraId="1F08F371" w14:textId="09861F32" w:rsidR="007A1209" w:rsidRPr="007A1209" w:rsidRDefault="007A1209" w:rsidP="007A1209">
      <w:pPr>
        <w:widowControl/>
        <w:numPr>
          <w:ilvl w:val="0"/>
          <w:numId w:val="3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More than </w:t>
      </w:r>
      <w:r w:rsidR="00BF2CD8">
        <w:rPr>
          <w:rFonts w:eastAsia="宋体" w:cs="Times New Roman" w:hint="eastAsia"/>
          <w:kern w:val="0"/>
          <w:sz w:val="24"/>
          <w:szCs w:val="24"/>
        </w:rPr>
        <w:t>3</w:t>
      </w:r>
      <w:r w:rsidRPr="007A1209">
        <w:rPr>
          <w:rFonts w:eastAsia="宋体" w:cs="Times New Roman"/>
          <w:kern w:val="0"/>
          <w:sz w:val="24"/>
          <w:szCs w:val="24"/>
        </w:rPr>
        <w:t xml:space="preserve"> years</w:t>
      </w:r>
    </w:p>
    <w:p w14:paraId="4C2DF458" w14:textId="77777777" w:rsidR="00BF2CD8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Q4. Have you participated in any aviation-related academic activities (e.g., competitions, seminars, research projects)?</w:t>
      </w:r>
    </w:p>
    <w:p w14:paraId="249A8C79" w14:textId="78C78760" w:rsidR="007A1209" w:rsidRPr="007A1209" w:rsidRDefault="007A1209" w:rsidP="007A1209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Yes </w:t>
      </w:r>
    </w:p>
    <w:p w14:paraId="580BB361" w14:textId="19A16E28" w:rsidR="007A1209" w:rsidRPr="007A1209" w:rsidRDefault="007A1209" w:rsidP="007A1209">
      <w:pPr>
        <w:widowControl/>
        <w:numPr>
          <w:ilvl w:val="0"/>
          <w:numId w:val="4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No </w:t>
      </w:r>
    </w:p>
    <w:p w14:paraId="5728287C" w14:textId="2584A891" w:rsidR="00BF2CD8" w:rsidRPr="00BF2CD8" w:rsidRDefault="00BF2CD8" w:rsidP="00BF2CD8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BF2CD8">
        <w:rPr>
          <w:rFonts w:eastAsia="宋体" w:cs="Times New Roman"/>
          <w:kern w:val="0"/>
          <w:sz w:val="24"/>
          <w:szCs w:val="24"/>
        </w:rPr>
        <w:t>Q5. Have you received specialized training related to aviation service (e.g., cabin crew training, ground service training, emergency procedures)?</w:t>
      </w:r>
    </w:p>
    <w:p w14:paraId="58F9912F" w14:textId="35850C98" w:rsidR="007A1209" w:rsidRPr="007A1209" w:rsidRDefault="007A1209" w:rsidP="007A1209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Yes </w:t>
      </w:r>
    </w:p>
    <w:p w14:paraId="79439009" w14:textId="4C410393" w:rsidR="007A1209" w:rsidRPr="007A1209" w:rsidRDefault="007A1209" w:rsidP="007A1209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No </w:t>
      </w:r>
    </w:p>
    <w:p w14:paraId="707BA35F" w14:textId="77777777" w:rsidR="00BF2CD8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Q6. Have you obtained or passed any aviation-related professional certifications or examinations?</w:t>
      </w:r>
    </w:p>
    <w:p w14:paraId="19518869" w14:textId="61A290F6" w:rsidR="007A1209" w:rsidRPr="007A1209" w:rsidRDefault="007A1209" w:rsidP="007A1209">
      <w:pPr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CAAC Cabin Crew Certificate </w:t>
      </w:r>
    </w:p>
    <w:p w14:paraId="67EAEFF8" w14:textId="34A0269A" w:rsidR="007A1209" w:rsidRPr="007A1209" w:rsidRDefault="007A1209" w:rsidP="007A1209">
      <w:pPr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ICAO English Level 4+ </w:t>
      </w:r>
    </w:p>
    <w:p w14:paraId="3B04F667" w14:textId="7EF5B7BC" w:rsidR="007A1209" w:rsidRPr="007A1209" w:rsidRDefault="007A1209" w:rsidP="007A1209">
      <w:pPr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Other (please specify) </w:t>
      </w:r>
    </w:p>
    <w:p w14:paraId="486DAA2E" w14:textId="3396A6AD" w:rsidR="007A1209" w:rsidRPr="007A1209" w:rsidRDefault="007A1209" w:rsidP="007A1209">
      <w:pPr>
        <w:widowControl/>
        <w:numPr>
          <w:ilvl w:val="0"/>
          <w:numId w:val="6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None </w:t>
      </w:r>
    </w:p>
    <w:p w14:paraId="60F81718" w14:textId="77777777" w:rsidR="00BF2CD8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Q7. Do you have </w:t>
      </w:r>
      <w:proofErr w:type="gramStart"/>
      <w:r w:rsidRPr="007A1209">
        <w:rPr>
          <w:rFonts w:eastAsia="宋体" w:cs="Times New Roman"/>
          <w:kern w:val="0"/>
          <w:sz w:val="24"/>
          <w:szCs w:val="24"/>
        </w:rPr>
        <w:t>aviation</w:t>
      </w:r>
      <w:proofErr w:type="gramEnd"/>
      <w:r w:rsidRPr="007A1209">
        <w:rPr>
          <w:rFonts w:eastAsia="宋体" w:cs="Times New Roman"/>
          <w:kern w:val="0"/>
          <w:sz w:val="24"/>
          <w:szCs w:val="24"/>
        </w:rPr>
        <w:t xml:space="preserve"> service internship or work experience (e.g., </w:t>
      </w:r>
      <w:proofErr w:type="gramStart"/>
      <w:r w:rsidRPr="007A1209">
        <w:rPr>
          <w:rFonts w:eastAsia="宋体" w:cs="Times New Roman"/>
          <w:kern w:val="0"/>
          <w:sz w:val="24"/>
          <w:szCs w:val="24"/>
        </w:rPr>
        <w:t>airline</w:t>
      </w:r>
      <w:proofErr w:type="gramEnd"/>
      <w:r w:rsidRPr="007A1209">
        <w:rPr>
          <w:rFonts w:eastAsia="宋体" w:cs="Times New Roman"/>
          <w:kern w:val="0"/>
          <w:sz w:val="24"/>
          <w:szCs w:val="24"/>
        </w:rPr>
        <w:t xml:space="preserve"> internship, airport service, ground staff)?</w:t>
      </w:r>
    </w:p>
    <w:p w14:paraId="0960BB6F" w14:textId="42CE4D24" w:rsidR="007A1209" w:rsidRPr="007A1209" w:rsidRDefault="007A1209" w:rsidP="007A1209">
      <w:pPr>
        <w:widowControl/>
        <w:numPr>
          <w:ilvl w:val="0"/>
          <w:numId w:val="7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lastRenderedPageBreak/>
        <w:t xml:space="preserve">Yes </w:t>
      </w:r>
    </w:p>
    <w:p w14:paraId="5F0347CC" w14:textId="75330EDE" w:rsidR="007A1209" w:rsidRPr="007A1209" w:rsidRDefault="007A1209" w:rsidP="007A1209">
      <w:pPr>
        <w:widowControl/>
        <w:numPr>
          <w:ilvl w:val="0"/>
          <w:numId w:val="7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No </w:t>
      </w:r>
    </w:p>
    <w:p w14:paraId="6D909197" w14:textId="77777777" w:rsidR="00BF2CD8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Q8. Do you plan to pursue a career as a flight attendant or aviation service professional in the future?</w:t>
      </w:r>
    </w:p>
    <w:p w14:paraId="6A247675" w14:textId="7F722688" w:rsidR="007A1209" w:rsidRPr="007A1209" w:rsidRDefault="007A1209" w:rsidP="007A1209">
      <w:pPr>
        <w:widowControl/>
        <w:numPr>
          <w:ilvl w:val="0"/>
          <w:numId w:val="8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Yes </w:t>
      </w:r>
    </w:p>
    <w:p w14:paraId="13E143B8" w14:textId="593D220C" w:rsidR="007A1209" w:rsidRPr="007A1209" w:rsidRDefault="007A1209" w:rsidP="007A1209">
      <w:pPr>
        <w:widowControl/>
        <w:numPr>
          <w:ilvl w:val="0"/>
          <w:numId w:val="8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 xml:space="preserve">No </w:t>
      </w:r>
    </w:p>
    <w:p w14:paraId="68463CAE" w14:textId="77777777" w:rsidR="00BF2CD8" w:rsidRDefault="007A1209" w:rsidP="007A1209">
      <w:pPr>
        <w:pStyle w:val="NormalWeb"/>
        <w:rPr>
          <w:rFonts w:ascii="Times New Roman" w:hAnsi="Times New Roman" w:cs="Times New Roman"/>
        </w:rPr>
      </w:pPr>
      <w:r w:rsidRPr="007A1209">
        <w:rPr>
          <w:rStyle w:val="Strong"/>
          <w:rFonts w:ascii="Times New Roman" w:hAnsi="Times New Roman" w:cs="Times New Roman"/>
          <w:b w:val="0"/>
          <w:bCs w:val="0"/>
        </w:rPr>
        <w:t>Q9. What influenced your decision to study Aviation Service Management?</w:t>
      </w:r>
    </w:p>
    <w:p w14:paraId="139F42C5" w14:textId="5C42D2B4" w:rsidR="007A1209" w:rsidRPr="007A1209" w:rsidRDefault="007A1209" w:rsidP="007A1209">
      <w:pPr>
        <w:pStyle w:val="NormalWeb"/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>（</w:t>
      </w:r>
      <w:r w:rsidRPr="007A1209">
        <w:rPr>
          <w:rFonts w:ascii="Times New Roman" w:hAnsi="Times New Roman" w:cs="Times New Roman"/>
        </w:rPr>
        <w:t>Multiple choice</w:t>
      </w:r>
      <w:r w:rsidRPr="007A1209">
        <w:rPr>
          <w:rFonts w:ascii="Times New Roman" w:hAnsi="Times New Roman" w:cs="Times New Roman"/>
        </w:rPr>
        <w:t>）</w:t>
      </w:r>
    </w:p>
    <w:p w14:paraId="5FD12B9F" w14:textId="3EF3F919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 xml:space="preserve">Personal interest </w:t>
      </w:r>
    </w:p>
    <w:p w14:paraId="76836B78" w14:textId="7F98431C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>Parental/Teacher encouragement</w:t>
      </w:r>
    </w:p>
    <w:p w14:paraId="2ABECC56" w14:textId="6D69EE39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 xml:space="preserve">Career prospects </w:t>
      </w:r>
      <w:r w:rsidRPr="007A1209">
        <w:rPr>
          <w:rFonts w:ascii="Times New Roman" w:hAnsi="Times New Roman" w:cs="Times New Roman"/>
        </w:rPr>
        <w:t>职</w:t>
      </w:r>
    </w:p>
    <w:p w14:paraId="74B1CEE3" w14:textId="13E4EFAE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 xml:space="preserve">Academic background (e.g., aviation-related education, high school aviation clubs) </w:t>
      </w:r>
    </w:p>
    <w:p w14:paraId="645ADDE3" w14:textId="50CB9A23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 xml:space="preserve">Global opportunities (study/work abroad in aviation) </w:t>
      </w:r>
    </w:p>
    <w:p w14:paraId="0CFF3E63" w14:textId="19D9F65F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 xml:space="preserve">Social environment (friends/peers/role models in aviation) </w:t>
      </w:r>
    </w:p>
    <w:p w14:paraId="3709052D" w14:textId="59CD47B1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>Media exposure (movies, TV, social media, books about aviation</w:t>
      </w:r>
      <w:r>
        <w:rPr>
          <w:rFonts w:ascii="Times New Roman" w:hAnsi="Times New Roman" w:cs="Times New Roman" w:hint="eastAsia"/>
        </w:rPr>
        <w:t xml:space="preserve"> service</w:t>
      </w:r>
      <w:r w:rsidRPr="007A1209">
        <w:rPr>
          <w:rFonts w:ascii="Times New Roman" w:hAnsi="Times New Roman" w:cs="Times New Roman"/>
        </w:rPr>
        <w:t xml:space="preserve">) </w:t>
      </w:r>
    </w:p>
    <w:p w14:paraId="70186570" w14:textId="33443F72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 xml:space="preserve">Educational requirements (university admission, scholarship, targeted recruitment) </w:t>
      </w:r>
    </w:p>
    <w:p w14:paraId="72F86E93" w14:textId="0A9A1883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 xml:space="preserve">Bilingual/Multilingual background </w:t>
      </w:r>
    </w:p>
    <w:p w14:paraId="3FB6E507" w14:textId="431B0016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 xml:space="preserve">Technology &amp; digital influence (online platforms, aviation games, aviation forums) </w:t>
      </w:r>
    </w:p>
    <w:p w14:paraId="667D1F79" w14:textId="54AB1A41" w:rsidR="007A1209" w:rsidRPr="007A1209" w:rsidRDefault="007A1209" w:rsidP="007A1209">
      <w:pPr>
        <w:pStyle w:val="NormalWeb"/>
        <w:numPr>
          <w:ilvl w:val="0"/>
          <w:numId w:val="9"/>
        </w:numPr>
        <w:rPr>
          <w:rFonts w:ascii="Times New Roman" w:hAnsi="Times New Roman" w:cs="Times New Roman"/>
        </w:rPr>
      </w:pPr>
      <w:r w:rsidRPr="007A1209">
        <w:rPr>
          <w:rFonts w:ascii="Times New Roman" w:hAnsi="Times New Roman" w:cs="Times New Roman"/>
        </w:rPr>
        <w:t xml:space="preserve">Other (please specify) </w:t>
      </w:r>
    </w:p>
    <w:p w14:paraId="71C8971D" w14:textId="26CC4116" w:rsidR="007A1209" w:rsidRPr="007A1209" w:rsidRDefault="007A1209" w:rsidP="007A1209">
      <w:pPr>
        <w:pStyle w:val="Heading1"/>
      </w:pPr>
      <w:r w:rsidRPr="007A1209">
        <w:t>Part 2: Professional Identity, Attitude in Aviation Service Management</w:t>
      </w:r>
    </w:p>
    <w:p w14:paraId="72F4E7F1" w14:textId="2D7D4462" w:rsidR="007A1209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Please indicate how much you agree with each statement about your experience and aspirations in aviation service management.</w:t>
      </w:r>
    </w:p>
    <w:p w14:paraId="162FDD12" w14:textId="5F4119F6" w:rsidR="007A1209" w:rsidRPr="007A1209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（</w:t>
      </w:r>
      <w:r w:rsidRPr="007A1209">
        <w:rPr>
          <w:rFonts w:eastAsia="宋体" w:cs="Times New Roman"/>
          <w:kern w:val="0"/>
          <w:sz w:val="24"/>
          <w:szCs w:val="24"/>
        </w:rPr>
        <w:t>1=Strongly Disagree</w:t>
      </w:r>
      <w:r w:rsidRPr="007A1209">
        <w:rPr>
          <w:rFonts w:eastAsia="宋体" w:cs="Times New Roman"/>
          <w:kern w:val="0"/>
          <w:sz w:val="24"/>
          <w:szCs w:val="24"/>
        </w:rPr>
        <w:t>，</w:t>
      </w:r>
      <w:r w:rsidRPr="007A1209">
        <w:rPr>
          <w:rFonts w:eastAsia="宋体" w:cs="Times New Roman"/>
          <w:kern w:val="0"/>
          <w:sz w:val="24"/>
          <w:szCs w:val="24"/>
        </w:rPr>
        <w:t>2=Disagree</w:t>
      </w:r>
      <w:r w:rsidRPr="007A1209">
        <w:rPr>
          <w:rFonts w:eastAsia="宋体" w:cs="Times New Roman"/>
          <w:kern w:val="0"/>
          <w:sz w:val="24"/>
          <w:szCs w:val="24"/>
        </w:rPr>
        <w:t>，</w:t>
      </w:r>
      <w:r w:rsidRPr="007A1209">
        <w:rPr>
          <w:rFonts w:eastAsia="宋体" w:cs="Times New Roman"/>
          <w:kern w:val="0"/>
          <w:sz w:val="24"/>
          <w:szCs w:val="24"/>
        </w:rPr>
        <w:t>3=Neutral</w:t>
      </w:r>
      <w:r w:rsidRPr="007A1209">
        <w:rPr>
          <w:rFonts w:eastAsia="宋体" w:cs="Times New Roman"/>
          <w:kern w:val="0"/>
          <w:sz w:val="24"/>
          <w:szCs w:val="24"/>
        </w:rPr>
        <w:t>，</w:t>
      </w:r>
      <w:r w:rsidRPr="007A1209">
        <w:rPr>
          <w:rFonts w:eastAsia="宋体" w:cs="Times New Roman"/>
          <w:kern w:val="0"/>
          <w:sz w:val="24"/>
          <w:szCs w:val="24"/>
        </w:rPr>
        <w:t>4=Agree</w:t>
      </w:r>
      <w:r w:rsidRPr="007A1209">
        <w:rPr>
          <w:rFonts w:eastAsia="宋体" w:cs="Times New Roman"/>
          <w:kern w:val="0"/>
          <w:sz w:val="24"/>
          <w:szCs w:val="24"/>
        </w:rPr>
        <w:t>，</w:t>
      </w:r>
      <w:r w:rsidRPr="007A1209">
        <w:rPr>
          <w:rFonts w:eastAsia="宋体" w:cs="Times New Roman"/>
          <w:kern w:val="0"/>
          <w:sz w:val="24"/>
          <w:szCs w:val="24"/>
        </w:rPr>
        <w:t>5=Strongly Agree</w:t>
      </w:r>
      <w:r w:rsidRPr="007A1209">
        <w:rPr>
          <w:rFonts w:eastAsia="宋体" w:cs="Times New Roman"/>
          <w:kern w:val="0"/>
          <w:sz w:val="24"/>
          <w:szCs w:val="24"/>
        </w:rPr>
        <w:t>）</w:t>
      </w:r>
    </w:p>
    <w:p w14:paraId="4540BF20" w14:textId="0E5D6F79" w:rsidR="007A1209" w:rsidRPr="007A1209" w:rsidRDefault="007A1209" w:rsidP="007A1209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n-depth study in aviation service management has prepared me to become a qualified aviation service professional.</w:t>
      </w:r>
    </w:p>
    <w:p w14:paraId="5FF10251" w14:textId="26085EFD" w:rsidR="007A1209" w:rsidRPr="007A1209" w:rsidRDefault="007A1209" w:rsidP="007A1209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worry that my understanding of aviation service procedures and relevant knowledge is insufficient for working in the field.</w:t>
      </w:r>
    </w:p>
    <w:p w14:paraId="3BF2D982" w14:textId="4D55E395" w:rsidR="007A1209" w:rsidRPr="007A1209" w:rsidRDefault="007A1209" w:rsidP="007A1209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feel confident in my ability to work professionally in aviation service roles.</w:t>
      </w:r>
    </w:p>
    <w:p w14:paraId="6E8F2245" w14:textId="4E0F3A9B" w:rsidR="007A1209" w:rsidRPr="007A1209" w:rsidRDefault="007A1209" w:rsidP="007A1209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lastRenderedPageBreak/>
        <w:t>I feel that the demands of working in aviation service might outweigh its rewards.</w:t>
      </w:r>
    </w:p>
    <w:p w14:paraId="0422AD4D" w14:textId="6D606D75" w:rsidR="007A1209" w:rsidRPr="007A1209" w:rsidRDefault="007A1209" w:rsidP="00944106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think working in aviation service will be a fulfilling and meaningful career.</w:t>
      </w:r>
    </w:p>
    <w:p w14:paraId="415F1CBE" w14:textId="412DB026" w:rsidR="007A1209" w:rsidRPr="007A1209" w:rsidRDefault="007A1209" w:rsidP="007A1209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feel uncertain about whether working in aviation service suits my personality and skills.</w:t>
      </w:r>
    </w:p>
    <w:p w14:paraId="78DE8095" w14:textId="2986886E" w:rsidR="007A1209" w:rsidRPr="007A1209" w:rsidRDefault="007A1209" w:rsidP="007A1209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believe improving my aviation service knowledge and skills is key to becoming an excellent professional.</w:t>
      </w:r>
    </w:p>
    <w:p w14:paraId="0AF7D2FC" w14:textId="0A8709C9" w:rsidR="007A1209" w:rsidRPr="007A1209" w:rsidRDefault="007A1209" w:rsidP="007A1209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am concerned that working in aviation service may limit my future career development.</w:t>
      </w:r>
    </w:p>
    <w:p w14:paraId="6065D4F4" w14:textId="7E4807A2" w:rsidR="007A1209" w:rsidRPr="007A1209" w:rsidRDefault="007A1209" w:rsidP="007A1209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am passionate about working in aviation service to provide excellent experiences for passengers.</w:t>
      </w:r>
    </w:p>
    <w:p w14:paraId="3DA77274" w14:textId="2D9CD180" w:rsidR="007A1209" w:rsidRPr="007A1209" w:rsidRDefault="007A1209" w:rsidP="007A1209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sometimes doubt whether I am fully prepared for the challenges of working in aviation service.</w:t>
      </w:r>
    </w:p>
    <w:p w14:paraId="5BDE8F80" w14:textId="4BA31307" w:rsidR="007A1209" w:rsidRPr="007A1209" w:rsidRDefault="007A1209" w:rsidP="007A1209">
      <w:pPr>
        <w:widowControl/>
        <w:numPr>
          <w:ilvl w:val="0"/>
          <w:numId w:val="10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Working in aviation service may meet my long-term career aspirations.</w:t>
      </w:r>
    </w:p>
    <w:p w14:paraId="25806538" w14:textId="77777777" w:rsidR="007A1209" w:rsidRPr="007A1209" w:rsidRDefault="007A1209" w:rsidP="00EB14FB">
      <w:pPr>
        <w:pStyle w:val="Heading1"/>
      </w:pPr>
      <w:r w:rsidRPr="007A1209">
        <w:t>Part 3: Career Motivation in Aviation Service Management</w:t>
      </w:r>
    </w:p>
    <w:p w14:paraId="6ED5E842" w14:textId="77777777" w:rsidR="00BF2CD8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Please indicate how much you agree with the following statements about your motivation to pursue a career in aviation service management.</w:t>
      </w:r>
    </w:p>
    <w:p w14:paraId="36120DB0" w14:textId="451E740B" w:rsidR="00BF2CD8" w:rsidRDefault="007A1209" w:rsidP="00BF2CD8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（</w:t>
      </w:r>
      <w:r w:rsidRPr="007A1209">
        <w:rPr>
          <w:rFonts w:eastAsia="宋体" w:cs="Times New Roman"/>
          <w:kern w:val="0"/>
          <w:sz w:val="24"/>
          <w:szCs w:val="24"/>
        </w:rPr>
        <w:t>1=Strongly Disagree</w:t>
      </w:r>
      <w:r w:rsidRPr="007A1209">
        <w:rPr>
          <w:rFonts w:eastAsia="宋体" w:cs="Times New Roman"/>
          <w:kern w:val="0"/>
          <w:sz w:val="24"/>
          <w:szCs w:val="24"/>
        </w:rPr>
        <w:t>，</w:t>
      </w:r>
      <w:r w:rsidRPr="007A1209">
        <w:rPr>
          <w:rFonts w:eastAsia="宋体" w:cs="Times New Roman"/>
          <w:kern w:val="0"/>
          <w:sz w:val="24"/>
          <w:szCs w:val="24"/>
        </w:rPr>
        <w:t>2=Disagree</w:t>
      </w:r>
      <w:r w:rsidRPr="007A1209">
        <w:rPr>
          <w:rFonts w:eastAsia="宋体" w:cs="Times New Roman"/>
          <w:kern w:val="0"/>
          <w:sz w:val="24"/>
          <w:szCs w:val="24"/>
        </w:rPr>
        <w:t>，</w:t>
      </w:r>
      <w:r w:rsidRPr="007A1209">
        <w:rPr>
          <w:rFonts w:eastAsia="宋体" w:cs="Times New Roman"/>
          <w:kern w:val="0"/>
          <w:sz w:val="24"/>
          <w:szCs w:val="24"/>
        </w:rPr>
        <w:t>3=Neutral</w:t>
      </w:r>
      <w:r w:rsidRPr="007A1209">
        <w:rPr>
          <w:rFonts w:eastAsia="宋体" w:cs="Times New Roman"/>
          <w:kern w:val="0"/>
          <w:sz w:val="24"/>
          <w:szCs w:val="24"/>
        </w:rPr>
        <w:t>，</w:t>
      </w:r>
      <w:r w:rsidRPr="007A1209">
        <w:rPr>
          <w:rFonts w:eastAsia="宋体" w:cs="Times New Roman"/>
          <w:kern w:val="0"/>
          <w:sz w:val="24"/>
          <w:szCs w:val="24"/>
        </w:rPr>
        <w:t>4=Agree</w:t>
      </w:r>
      <w:r w:rsidRPr="007A1209">
        <w:rPr>
          <w:rFonts w:eastAsia="宋体" w:cs="Times New Roman"/>
          <w:kern w:val="0"/>
          <w:sz w:val="24"/>
          <w:szCs w:val="24"/>
        </w:rPr>
        <w:t>，</w:t>
      </w:r>
      <w:r w:rsidRPr="007A1209">
        <w:rPr>
          <w:rFonts w:eastAsia="宋体" w:cs="Times New Roman"/>
          <w:kern w:val="0"/>
          <w:sz w:val="24"/>
          <w:szCs w:val="24"/>
        </w:rPr>
        <w:t>5=Strongly Agree</w:t>
      </w:r>
      <w:r w:rsidRPr="007A1209">
        <w:rPr>
          <w:rFonts w:eastAsia="宋体" w:cs="Times New Roman"/>
          <w:kern w:val="0"/>
          <w:sz w:val="24"/>
          <w:szCs w:val="24"/>
        </w:rPr>
        <w:t>）</w:t>
      </w:r>
    </w:p>
    <w:p w14:paraId="64A6BB96" w14:textId="4A9E4D8E" w:rsidR="007A1209" w:rsidRPr="007A1209" w:rsidRDefault="007A1209" w:rsidP="007A1209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want to share my passion for the aviation service industry with future passengers and colleagues.</w:t>
      </w:r>
    </w:p>
    <w:p w14:paraId="6B775A8F" w14:textId="3C56A556" w:rsidR="007A1209" w:rsidRPr="007A1209" w:rsidRDefault="007A1209" w:rsidP="007A1209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am pursuing a career in aviation service due to the influence of my family and/or teachers.</w:t>
      </w:r>
    </w:p>
    <w:p w14:paraId="5CD9FD75" w14:textId="631197D3" w:rsidR="007A1209" w:rsidRPr="007A1209" w:rsidRDefault="007A1209" w:rsidP="007A1209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chose a career in aviation service because it aligns with my personal interests and values.</w:t>
      </w:r>
    </w:p>
    <w:p w14:paraId="31DD65B8" w14:textId="34FA73B6" w:rsidR="007A1209" w:rsidRPr="007A1209" w:rsidRDefault="007A1209" w:rsidP="007A1209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The high demand for aviation service professionals influenced my decision to pursue this career.</w:t>
      </w:r>
    </w:p>
    <w:p w14:paraId="1594131F" w14:textId="0735E2D7" w:rsidR="007A1209" w:rsidRPr="007A1209" w:rsidRDefault="007A1209" w:rsidP="007A1209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Learning about aviation service management and related skills has made me more interested in this field.</w:t>
      </w:r>
    </w:p>
    <w:p w14:paraId="6CAE467B" w14:textId="6F6656D8" w:rsidR="007A1209" w:rsidRPr="007A1209" w:rsidRDefault="007A1209" w:rsidP="007A1209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Achieving success or recognition in aviation service studies or internships (e.g., awards, certificates) has encouraged me in this field.</w:t>
      </w:r>
    </w:p>
    <w:p w14:paraId="74D2BBB1" w14:textId="1851FB83" w:rsidR="007A1209" w:rsidRPr="007A1209" w:rsidRDefault="007A1209" w:rsidP="007A1209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Working in aviation service allows me to continue exploring my passion for the industry.</w:t>
      </w:r>
    </w:p>
    <w:p w14:paraId="53775B6D" w14:textId="2DA35A9D" w:rsidR="007A1209" w:rsidRPr="007A1209" w:rsidRDefault="007A1209" w:rsidP="007A1209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The job security and stability of aviation service is one of the key reasons for my career choice.</w:t>
      </w:r>
    </w:p>
    <w:p w14:paraId="24FB549E" w14:textId="3473DED7" w:rsidR="007A1209" w:rsidRPr="007A1209" w:rsidRDefault="007A1209" w:rsidP="007A1209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enjoy the sense of achievement that comes from helping others progress through my work in aviation service.</w:t>
      </w:r>
    </w:p>
    <w:p w14:paraId="58E9FA14" w14:textId="6E096C67" w:rsidR="007A1209" w:rsidRPr="007A1209" w:rsidRDefault="007A1209" w:rsidP="007A1209">
      <w:pPr>
        <w:widowControl/>
        <w:numPr>
          <w:ilvl w:val="0"/>
          <w:numId w:val="11"/>
        </w:numPr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 believe the aviation service industry offers opportunities for professional growth and recognition.</w:t>
      </w:r>
    </w:p>
    <w:p w14:paraId="26D5A4DB" w14:textId="77777777" w:rsidR="007A1209" w:rsidRPr="007A1209" w:rsidRDefault="007A1209" w:rsidP="007A1209">
      <w:pPr>
        <w:pStyle w:val="Heading1"/>
      </w:pPr>
      <w:r w:rsidRPr="007A1209">
        <w:lastRenderedPageBreak/>
        <w:t>Part 4: Open-ended Questions on Aviation Service Management</w:t>
      </w:r>
    </w:p>
    <w:p w14:paraId="5274856E" w14:textId="394BFDCA" w:rsidR="007A1209" w:rsidRPr="007A1209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Please answer the following questions in as much detail as possible, helping us better understand your thoughts and experiences.</w:t>
      </w:r>
    </w:p>
    <w:p w14:paraId="0FF3DF6C" w14:textId="17D42A6D" w:rsidR="007A1209" w:rsidRPr="00BF2CD8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Q12. Attitudes Toward Aviation Service Careers</w:t>
      </w:r>
    </w:p>
    <w:p w14:paraId="4DF0DA37" w14:textId="1BC281A2" w:rsidR="007A1209" w:rsidRPr="007A1209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In what ways do you think your current knowledge, skills, or experience influence your confidence in pursuing a career in aviation service?</w:t>
      </w:r>
    </w:p>
    <w:p w14:paraId="5BFAEFB1" w14:textId="77777777" w:rsidR="007A1209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Q13. Influential Aviation Service-related Experiences</w:t>
      </w:r>
    </w:p>
    <w:p w14:paraId="3A9DA25C" w14:textId="3BBE2382" w:rsidR="007A1209" w:rsidRPr="007A1209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Can you describe a specific learning or internship experience that has significantly shaped your attitude toward choosing aviation service as your career?</w:t>
      </w:r>
    </w:p>
    <w:p w14:paraId="62E1DBC1" w14:textId="77777777" w:rsidR="00BF2CD8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Q14. Motivation for Choosing Aviation Service Management</w:t>
      </w:r>
    </w:p>
    <w:p w14:paraId="2CE9BE4A" w14:textId="455450EC" w:rsidR="007A1209" w:rsidRPr="007A1209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What personal interests or values motivate you to pursue a career in aviation service? How do they align with your career goals?</w:t>
      </w:r>
    </w:p>
    <w:p w14:paraId="180EB45A" w14:textId="77777777" w:rsidR="00BF2CD8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Q15. Key Factors Influencing Your Career Decision</w:t>
      </w:r>
    </w:p>
    <w:p w14:paraId="13D75075" w14:textId="79825548" w:rsidR="007A1209" w:rsidRPr="007A1209" w:rsidRDefault="007A1209" w:rsidP="007A1209">
      <w:pPr>
        <w:widowControl/>
        <w:spacing w:before="100" w:beforeAutospacing="1" w:after="100" w:afterAutospacing="1"/>
        <w:jc w:val="left"/>
        <w:rPr>
          <w:rFonts w:eastAsia="宋体" w:cs="Times New Roman"/>
          <w:kern w:val="0"/>
          <w:sz w:val="24"/>
          <w:szCs w:val="24"/>
        </w:rPr>
      </w:pPr>
      <w:r w:rsidRPr="007A1209">
        <w:rPr>
          <w:rFonts w:eastAsia="宋体" w:cs="Times New Roman"/>
          <w:kern w:val="0"/>
          <w:sz w:val="24"/>
          <w:szCs w:val="24"/>
        </w:rPr>
        <w:t>What main reasons influenced your decision to pursue a career in aviation service? Please elaborate on any personal, academic, or external factors that shaped your choice.</w:t>
      </w:r>
    </w:p>
    <w:p w14:paraId="741A42BF" w14:textId="77777777" w:rsidR="00990EC2" w:rsidRPr="007A1209" w:rsidRDefault="00990EC2">
      <w:pPr>
        <w:rPr>
          <w:rFonts w:cs="Times New Roman"/>
        </w:rPr>
      </w:pPr>
    </w:p>
    <w:sectPr w:rsidR="00990EC2" w:rsidRPr="007A1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43C4F" w14:textId="77777777" w:rsidR="002A51D4" w:rsidRDefault="002A51D4" w:rsidP="007A1209">
      <w:r>
        <w:separator/>
      </w:r>
    </w:p>
  </w:endnote>
  <w:endnote w:type="continuationSeparator" w:id="0">
    <w:p w14:paraId="36C8A283" w14:textId="77777777" w:rsidR="002A51D4" w:rsidRDefault="002A51D4" w:rsidP="007A1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82B3D" w14:textId="77777777" w:rsidR="002A51D4" w:rsidRDefault="002A51D4" w:rsidP="007A1209">
      <w:r>
        <w:separator/>
      </w:r>
    </w:p>
  </w:footnote>
  <w:footnote w:type="continuationSeparator" w:id="0">
    <w:p w14:paraId="7CD836C0" w14:textId="77777777" w:rsidR="002A51D4" w:rsidRDefault="002A51D4" w:rsidP="007A12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6B7259"/>
    <w:multiLevelType w:val="multilevel"/>
    <w:tmpl w:val="46523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512BBC"/>
    <w:multiLevelType w:val="multilevel"/>
    <w:tmpl w:val="E7BA5B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F765BF"/>
    <w:multiLevelType w:val="multilevel"/>
    <w:tmpl w:val="19BA7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A431C5"/>
    <w:multiLevelType w:val="multilevel"/>
    <w:tmpl w:val="20663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024741"/>
    <w:multiLevelType w:val="multilevel"/>
    <w:tmpl w:val="7CAE9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0B65D7"/>
    <w:multiLevelType w:val="multilevel"/>
    <w:tmpl w:val="471E9F5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EE1A69"/>
    <w:multiLevelType w:val="multilevel"/>
    <w:tmpl w:val="CFEE6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440E86"/>
    <w:multiLevelType w:val="multilevel"/>
    <w:tmpl w:val="CF269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527A34"/>
    <w:multiLevelType w:val="multilevel"/>
    <w:tmpl w:val="DD98C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210B59"/>
    <w:multiLevelType w:val="multilevel"/>
    <w:tmpl w:val="F9A49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A4330AF"/>
    <w:multiLevelType w:val="multilevel"/>
    <w:tmpl w:val="CB1EB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9578280">
    <w:abstractNumId w:val="8"/>
  </w:num>
  <w:num w:numId="2" w16cid:durableId="1009910966">
    <w:abstractNumId w:val="0"/>
  </w:num>
  <w:num w:numId="3" w16cid:durableId="495652268">
    <w:abstractNumId w:val="10"/>
  </w:num>
  <w:num w:numId="4" w16cid:durableId="960116444">
    <w:abstractNumId w:val="2"/>
  </w:num>
  <w:num w:numId="5" w16cid:durableId="159195986">
    <w:abstractNumId w:val="6"/>
  </w:num>
  <w:num w:numId="6" w16cid:durableId="423040812">
    <w:abstractNumId w:val="9"/>
  </w:num>
  <w:num w:numId="7" w16cid:durableId="856310305">
    <w:abstractNumId w:val="4"/>
  </w:num>
  <w:num w:numId="8" w16cid:durableId="2122259433">
    <w:abstractNumId w:val="3"/>
  </w:num>
  <w:num w:numId="9" w16cid:durableId="541065679">
    <w:abstractNumId w:val="7"/>
  </w:num>
  <w:num w:numId="10" w16cid:durableId="1535843989">
    <w:abstractNumId w:val="1"/>
  </w:num>
  <w:num w:numId="11" w16cid:durableId="17160801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BF"/>
    <w:rsid w:val="002A51D4"/>
    <w:rsid w:val="005A099C"/>
    <w:rsid w:val="007135F5"/>
    <w:rsid w:val="007A1209"/>
    <w:rsid w:val="007F15AC"/>
    <w:rsid w:val="007F70BF"/>
    <w:rsid w:val="008310C4"/>
    <w:rsid w:val="00853472"/>
    <w:rsid w:val="00990EC2"/>
    <w:rsid w:val="00A95A39"/>
    <w:rsid w:val="00BF2CD8"/>
    <w:rsid w:val="00C273E7"/>
    <w:rsid w:val="00CA1440"/>
    <w:rsid w:val="00EB14FB"/>
    <w:rsid w:val="00EB32D8"/>
    <w:rsid w:val="00F6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6410BD"/>
  <w15:chartTrackingRefBased/>
  <w15:docId w15:val="{DE77548C-C213-4967-99BC-9C3783F52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9C"/>
    <w:pPr>
      <w:widowControl w:val="0"/>
      <w:jc w:val="both"/>
    </w:pPr>
    <w:rPr>
      <w:rFonts w:ascii="Times New Roman" w:eastAsia="黑体" w:hAnsi="Times New Roman"/>
      <w:sz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0C4"/>
    <w:pPr>
      <w:keepNext/>
      <w:keepLines/>
      <w:spacing w:before="340" w:after="330" w:line="578" w:lineRule="auto"/>
      <w:jc w:val="center"/>
      <w:outlineLvl w:val="0"/>
    </w:pPr>
    <w:rPr>
      <w:rFonts w:eastAsia="宋体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10C4"/>
    <w:pPr>
      <w:keepNext/>
      <w:keepLines/>
      <w:spacing w:before="260" w:after="260" w:line="416" w:lineRule="auto"/>
      <w:ind w:firstLineChars="200" w:firstLine="200"/>
      <w:outlineLvl w:val="1"/>
    </w:pPr>
    <w:rPr>
      <w:rFonts w:eastAsia="宋体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70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70B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0B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0B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0B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0B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0B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0C4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310C4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F70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F70B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0B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0BF"/>
    <w:rPr>
      <w:rFonts w:cstheme="majorBidi"/>
      <w:b/>
      <w:bCs/>
      <w:color w:val="0F4761" w:themeColor="accent1" w:themeShade="BF"/>
      <w:sz w:val="3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0BF"/>
    <w:rPr>
      <w:rFonts w:cstheme="majorBidi"/>
      <w:b/>
      <w:bCs/>
      <w:color w:val="595959" w:themeColor="text1" w:themeTint="A6"/>
      <w:sz w:val="3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0BF"/>
    <w:rPr>
      <w:rFonts w:cstheme="majorBidi"/>
      <w:color w:val="595959" w:themeColor="text1" w:themeTint="A6"/>
      <w:sz w:val="3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0BF"/>
    <w:rPr>
      <w:rFonts w:eastAsiaTheme="majorEastAsia" w:cstheme="majorBidi"/>
      <w:color w:val="595959" w:themeColor="text1" w:themeTint="A6"/>
      <w:sz w:val="30"/>
    </w:rPr>
  </w:style>
  <w:style w:type="paragraph" w:styleId="Title">
    <w:name w:val="Title"/>
    <w:basedOn w:val="Normal"/>
    <w:next w:val="Normal"/>
    <w:link w:val="TitleChar"/>
    <w:uiPriority w:val="10"/>
    <w:qFormat/>
    <w:rsid w:val="007F70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0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0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0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70BF"/>
    <w:rPr>
      <w:rFonts w:ascii="Times New Roman" w:eastAsia="黑体" w:hAnsi="Times New Roman"/>
      <w:i/>
      <w:iCs/>
      <w:color w:val="404040" w:themeColor="text1" w:themeTint="BF"/>
      <w:sz w:val="30"/>
    </w:rPr>
  </w:style>
  <w:style w:type="paragraph" w:styleId="ListParagraph">
    <w:name w:val="List Paragraph"/>
    <w:basedOn w:val="Normal"/>
    <w:uiPriority w:val="34"/>
    <w:qFormat/>
    <w:rsid w:val="007F70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70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0BF"/>
    <w:rPr>
      <w:rFonts w:ascii="Times New Roman" w:eastAsia="黑体" w:hAnsi="Times New Roman"/>
      <w:i/>
      <w:iCs/>
      <w:color w:val="0F4761" w:themeColor="accent1" w:themeShade="BF"/>
      <w:sz w:val="30"/>
    </w:rPr>
  </w:style>
  <w:style w:type="character" w:styleId="IntenseReference">
    <w:name w:val="Intense Reference"/>
    <w:basedOn w:val="DefaultParagraphFont"/>
    <w:uiPriority w:val="32"/>
    <w:qFormat/>
    <w:rsid w:val="007F70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A12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1209"/>
    <w:rPr>
      <w:rFonts w:ascii="Times New Roman" w:eastAsia="黑体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1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1209"/>
    <w:rPr>
      <w:rFonts w:ascii="Times New Roman" w:eastAsia="黑体" w:hAnsi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A12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7A12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788</Words>
  <Characters>4538</Characters>
  <Application>Microsoft Office Word</Application>
  <DocSecurity>0</DocSecurity>
  <Lines>11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HAIYUE.</dc:creator>
  <cp:keywords/>
  <dc:description/>
  <cp:lastModifiedBy>FENG HAIYUE.</cp:lastModifiedBy>
  <cp:revision>3</cp:revision>
  <dcterms:created xsi:type="dcterms:W3CDTF">2025-06-29T05:56:00Z</dcterms:created>
  <dcterms:modified xsi:type="dcterms:W3CDTF">2025-06-2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fbf741-f6e3-4dba-a097-68b885124402</vt:lpwstr>
  </property>
</Properties>
</file>